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5E34B" w14:textId="72E3624E" w:rsidR="00BF411D" w:rsidRPr="00670B72" w:rsidRDefault="00670B72" w:rsidP="00670B72">
      <w:pPr>
        <w:rPr>
          <w:rFonts w:ascii="Arial" w:eastAsia="MS PGothic" w:hAnsi="Arial" w:cs="Arial"/>
          <w:b/>
          <w:sz w:val="21"/>
          <w:szCs w:val="21"/>
        </w:rPr>
      </w:pPr>
      <w:bookmarkStart w:id="0" w:name="_Hlk57429567"/>
      <w:r w:rsidRPr="00670B72">
        <w:rPr>
          <w:rFonts w:ascii="Arial" w:eastAsia="MS PGothic" w:hAnsi="Arial" w:cs="Arial"/>
          <w:b/>
          <w:sz w:val="21"/>
          <w:szCs w:val="21"/>
        </w:rPr>
        <w:t>S</w:t>
      </w:r>
      <w:r w:rsidR="00FC7148">
        <w:rPr>
          <w:rFonts w:ascii="Arial" w:eastAsia="MS PGothic" w:hAnsi="Arial" w:cs="Arial"/>
          <w:b/>
          <w:sz w:val="21"/>
          <w:szCs w:val="21"/>
        </w:rPr>
        <w:t>3</w:t>
      </w:r>
      <w:r w:rsidR="00BF411D" w:rsidRPr="00670B72">
        <w:rPr>
          <w:rFonts w:ascii="Arial" w:eastAsia="MS PGothic" w:hAnsi="Arial" w:cs="Arial"/>
          <w:b/>
          <w:sz w:val="21"/>
          <w:szCs w:val="21"/>
        </w:rPr>
        <w:t xml:space="preserve"> </w:t>
      </w:r>
      <w:r w:rsidRPr="00670B72">
        <w:rPr>
          <w:rFonts w:ascii="Arial" w:eastAsia="MS PGothic" w:hAnsi="Arial" w:cs="Arial"/>
          <w:b/>
          <w:sz w:val="21"/>
          <w:szCs w:val="21"/>
        </w:rPr>
        <w:t>Table</w:t>
      </w:r>
      <w:r w:rsidR="00BF411D" w:rsidRPr="00670B72">
        <w:rPr>
          <w:rFonts w:ascii="Arial" w:eastAsia="MS PGothic" w:hAnsi="Arial" w:cs="Arial"/>
          <w:b/>
          <w:sz w:val="21"/>
          <w:szCs w:val="21"/>
        </w:rPr>
        <w:t>.</w:t>
      </w:r>
      <w:r w:rsidR="00BF411D" w:rsidRPr="00670B72">
        <w:rPr>
          <w:rFonts w:ascii="Arial" w:hAnsi="Arial" w:cs="Arial"/>
          <w:b/>
          <w:sz w:val="21"/>
          <w:szCs w:val="21"/>
        </w:rPr>
        <w:t xml:space="preserve"> Outcomes </w:t>
      </w:r>
      <w:r w:rsidR="00BF411D" w:rsidRPr="00670B72">
        <w:rPr>
          <w:rFonts w:ascii="Arial" w:eastAsia="MS PGothic" w:hAnsi="Arial" w:cs="Arial"/>
          <w:b/>
          <w:sz w:val="21"/>
          <w:szCs w:val="21"/>
        </w:rPr>
        <w:t>based on the quartiles of the percent change of albumin levels</w:t>
      </w:r>
      <w:r w:rsidR="00BF411D" w:rsidRPr="00670B72" w:rsidDel="001609CE">
        <w:rPr>
          <w:rFonts w:ascii="Arial" w:eastAsia="MS PGothic" w:hAnsi="Arial" w:cs="Arial"/>
          <w:b/>
          <w:sz w:val="21"/>
          <w:szCs w:val="21"/>
        </w:rPr>
        <w:t xml:space="preserve"> </w:t>
      </w:r>
    </w:p>
    <w:p w14:paraId="2DEFC2F4" w14:textId="77777777" w:rsidR="00BF411D" w:rsidRPr="00670B72" w:rsidRDefault="00BF411D" w:rsidP="00670B72">
      <w:pPr>
        <w:widowControl/>
        <w:jc w:val="left"/>
        <w:rPr>
          <w:rFonts w:ascii="Times New Roman" w:hAnsi="Times New Roman" w:cs="Times New Roman"/>
          <w:b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2"/>
        <w:gridCol w:w="1545"/>
        <w:gridCol w:w="1474"/>
        <w:gridCol w:w="1291"/>
        <w:gridCol w:w="1414"/>
        <w:gridCol w:w="1196"/>
      </w:tblGrid>
      <w:tr w:rsidR="00BF411D" w:rsidRPr="00670B72" w14:paraId="77B7D8D6" w14:textId="77777777" w:rsidTr="00BF411D">
        <w:tc>
          <w:tcPr>
            <w:tcW w:w="2822" w:type="dxa"/>
            <w:vMerge w:val="restart"/>
          </w:tcPr>
          <w:p w14:paraId="6216CD7A" w14:textId="77777777" w:rsidR="00BF411D" w:rsidRPr="00670B72" w:rsidRDefault="00BF411D" w:rsidP="00670B72">
            <w:pPr>
              <w:widowControl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45" w:type="dxa"/>
            <w:vMerge w:val="restart"/>
          </w:tcPr>
          <w:p w14:paraId="1D4769D6" w14:textId="77777777" w:rsidR="00BF411D" w:rsidRPr="00670B72" w:rsidRDefault="00BF411D" w:rsidP="00670B7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N of patients with</w:t>
            </w:r>
          </w:p>
          <w:p w14:paraId="57B3F4B5" w14:textId="77777777" w:rsidR="00BF411D" w:rsidRPr="00670B72" w:rsidRDefault="00BF411D" w:rsidP="00670B7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event/N of patients at</w:t>
            </w:r>
          </w:p>
          <w:p w14:paraId="1FD59C10" w14:textId="2DBFA5E9" w:rsidR="00BF411D" w:rsidRPr="00670B72" w:rsidRDefault="00BF411D" w:rsidP="00670B7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risk (Cumulative</w:t>
            </w:r>
          </w:p>
          <w:p w14:paraId="60D0C403" w14:textId="77777777" w:rsidR="00BF411D" w:rsidRPr="00670B72" w:rsidRDefault="00BF411D" w:rsidP="00670B7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-year incidence</w:t>
            </w:r>
          </w:p>
          <w:p w14:paraId="43FC9BC1" w14:textId="77777777" w:rsidR="00BF411D" w:rsidRPr="00670B72" w:rsidRDefault="00BF411D" w:rsidP="00670B72">
            <w:pPr>
              <w:widowControl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[%])</w:t>
            </w:r>
          </w:p>
        </w:tc>
        <w:tc>
          <w:tcPr>
            <w:tcW w:w="2765" w:type="dxa"/>
            <w:gridSpan w:val="2"/>
          </w:tcPr>
          <w:p w14:paraId="4CF00DD5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1" w:name="_Hlk34753312"/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Unadjusted</w:t>
            </w:r>
            <w:bookmarkEnd w:id="1"/>
          </w:p>
        </w:tc>
        <w:tc>
          <w:tcPr>
            <w:tcW w:w="2610" w:type="dxa"/>
            <w:gridSpan w:val="2"/>
          </w:tcPr>
          <w:p w14:paraId="304F929A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" w:name="_Hlk34753305"/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Adjusted</w:t>
            </w:r>
            <w:bookmarkEnd w:id="2"/>
          </w:p>
        </w:tc>
      </w:tr>
      <w:tr w:rsidR="00BF411D" w:rsidRPr="00670B72" w14:paraId="371AD1A2" w14:textId="77777777" w:rsidTr="00BF411D">
        <w:tc>
          <w:tcPr>
            <w:tcW w:w="2822" w:type="dxa"/>
            <w:vMerge/>
          </w:tcPr>
          <w:p w14:paraId="6306811A" w14:textId="77777777" w:rsidR="00BF411D" w:rsidRPr="00670B72" w:rsidRDefault="00BF411D" w:rsidP="00670B72">
            <w:pPr>
              <w:widowControl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45" w:type="dxa"/>
            <w:vMerge/>
          </w:tcPr>
          <w:p w14:paraId="0B93A9ED" w14:textId="77777777" w:rsidR="00BF411D" w:rsidRPr="00670B72" w:rsidRDefault="00BF411D" w:rsidP="00670B72">
            <w:pPr>
              <w:widowControl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74" w:type="dxa"/>
          </w:tcPr>
          <w:p w14:paraId="3AEA96A8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HR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95% CI)</w:t>
            </w:r>
          </w:p>
        </w:tc>
        <w:tc>
          <w:tcPr>
            <w:tcW w:w="1291" w:type="dxa"/>
          </w:tcPr>
          <w:p w14:paraId="54A26F4A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P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1414" w:type="dxa"/>
          </w:tcPr>
          <w:p w14:paraId="769455ED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HR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95% CI)</w:t>
            </w:r>
          </w:p>
        </w:tc>
        <w:tc>
          <w:tcPr>
            <w:tcW w:w="1196" w:type="dxa"/>
          </w:tcPr>
          <w:p w14:paraId="33B16274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P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value</w:t>
            </w:r>
          </w:p>
        </w:tc>
      </w:tr>
      <w:tr w:rsidR="00BF411D" w:rsidRPr="00670B72" w14:paraId="5CB7A2DC" w14:textId="77777777" w:rsidTr="00BF411D">
        <w:tc>
          <w:tcPr>
            <w:tcW w:w="2822" w:type="dxa"/>
            <w:vAlign w:val="center"/>
          </w:tcPr>
          <w:p w14:paraId="1AE9175C" w14:textId="77777777" w:rsidR="00BF411D" w:rsidRPr="00670B72" w:rsidRDefault="00BF411D" w:rsidP="00670B7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_Hlk34753269"/>
            <w:r w:rsidRPr="00670B72">
              <w:rPr>
                <w:rFonts w:ascii="Times New Roman" w:hAnsi="Times New Roman" w:cs="Times New Roman"/>
                <w:sz w:val="21"/>
                <w:szCs w:val="21"/>
              </w:rPr>
              <w:t>A composite of</w:t>
            </w:r>
            <w:r w:rsidRPr="00670B7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　</w:t>
            </w:r>
            <w:r w:rsidRPr="00670B72">
              <w:rPr>
                <w:rFonts w:ascii="Times New Roman" w:hAnsi="Times New Roman" w:cs="Times New Roman"/>
                <w:sz w:val="21"/>
                <w:szCs w:val="21"/>
              </w:rPr>
              <w:t>all-cause death or hospitalization due to heart failure</w:t>
            </w:r>
            <w:bookmarkEnd w:id="3"/>
          </w:p>
        </w:tc>
        <w:tc>
          <w:tcPr>
            <w:tcW w:w="1545" w:type="dxa"/>
          </w:tcPr>
          <w:p w14:paraId="7B31E049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74" w:type="dxa"/>
          </w:tcPr>
          <w:p w14:paraId="437655BE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91" w:type="dxa"/>
            <w:vAlign w:val="center"/>
          </w:tcPr>
          <w:p w14:paraId="2DC4325E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4" w:type="dxa"/>
          </w:tcPr>
          <w:p w14:paraId="5ACCF98B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96" w:type="dxa"/>
            <w:vAlign w:val="center"/>
          </w:tcPr>
          <w:p w14:paraId="048E2896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F411D" w:rsidRPr="00670B72" w14:paraId="45CC8EF2" w14:textId="77777777" w:rsidTr="00BF411D">
        <w:tc>
          <w:tcPr>
            <w:tcW w:w="2822" w:type="dxa"/>
          </w:tcPr>
          <w:p w14:paraId="0BEFBDBF" w14:textId="2CFD425A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/>
                <w:sz w:val="21"/>
                <w:szCs w:val="21"/>
              </w:rPr>
              <w:t>Lowest quartile</w:t>
            </w:r>
          </w:p>
        </w:tc>
        <w:tc>
          <w:tcPr>
            <w:tcW w:w="1545" w:type="dxa"/>
          </w:tcPr>
          <w:p w14:paraId="074F0A7A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3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60/791</w:t>
            </w:r>
          </w:p>
          <w:p w14:paraId="7E51A5BC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39.3%)</w:t>
            </w:r>
          </w:p>
        </w:tc>
        <w:tc>
          <w:tcPr>
            <w:tcW w:w="1474" w:type="dxa"/>
          </w:tcPr>
          <w:p w14:paraId="0B59F984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0</w:t>
            </w:r>
          </w:p>
          <w:p w14:paraId="1D501F13" w14:textId="4C75FFAA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reference)</w:t>
            </w:r>
          </w:p>
        </w:tc>
        <w:tc>
          <w:tcPr>
            <w:tcW w:w="1291" w:type="dxa"/>
            <w:vAlign w:val="center"/>
          </w:tcPr>
          <w:p w14:paraId="25C4E675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4" w:type="dxa"/>
          </w:tcPr>
          <w:p w14:paraId="15A0AB17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0</w:t>
            </w:r>
          </w:p>
          <w:p w14:paraId="0DC9E615" w14:textId="4FD04248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reference)</w:t>
            </w:r>
          </w:p>
        </w:tc>
        <w:tc>
          <w:tcPr>
            <w:tcW w:w="1196" w:type="dxa"/>
            <w:vAlign w:val="center"/>
          </w:tcPr>
          <w:p w14:paraId="158C635C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F411D" w:rsidRPr="00670B72" w14:paraId="117AA965" w14:textId="77777777" w:rsidTr="00BF411D">
        <w:tc>
          <w:tcPr>
            <w:tcW w:w="2822" w:type="dxa"/>
          </w:tcPr>
          <w:p w14:paraId="5394C18A" w14:textId="589E6F36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/>
                <w:sz w:val="21"/>
                <w:szCs w:val="21"/>
              </w:rPr>
              <w:t>Lower quartile</w:t>
            </w:r>
          </w:p>
        </w:tc>
        <w:tc>
          <w:tcPr>
            <w:tcW w:w="1545" w:type="dxa"/>
          </w:tcPr>
          <w:p w14:paraId="0CD1ACFE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3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59/814</w:t>
            </w:r>
          </w:p>
          <w:p w14:paraId="62E6484A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37.4%)</w:t>
            </w:r>
          </w:p>
        </w:tc>
        <w:tc>
          <w:tcPr>
            <w:tcW w:w="1474" w:type="dxa"/>
          </w:tcPr>
          <w:p w14:paraId="37702BAE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95</w:t>
            </w:r>
          </w:p>
          <w:p w14:paraId="65488228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0.82-1.09)</w:t>
            </w:r>
          </w:p>
        </w:tc>
        <w:tc>
          <w:tcPr>
            <w:tcW w:w="1291" w:type="dxa"/>
            <w:vAlign w:val="center"/>
          </w:tcPr>
          <w:p w14:paraId="29B63178" w14:textId="796641E6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4</w:t>
            </w:r>
            <w:r w:rsidR="00E135E9"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414" w:type="dxa"/>
          </w:tcPr>
          <w:p w14:paraId="4D948283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0.97</w:t>
            </w:r>
          </w:p>
          <w:p w14:paraId="555FC517" w14:textId="4927861A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0.8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-1.1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196" w:type="dxa"/>
            <w:vAlign w:val="center"/>
          </w:tcPr>
          <w:p w14:paraId="5618D39A" w14:textId="5E3243B3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78</w:t>
            </w:r>
          </w:p>
        </w:tc>
      </w:tr>
      <w:tr w:rsidR="00BF411D" w:rsidRPr="00670B72" w14:paraId="1FF46747" w14:textId="77777777" w:rsidTr="00BF411D">
        <w:tc>
          <w:tcPr>
            <w:tcW w:w="2822" w:type="dxa"/>
          </w:tcPr>
          <w:p w14:paraId="29C13121" w14:textId="6C0C39F9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/>
                <w:sz w:val="21"/>
                <w:szCs w:val="21"/>
              </w:rPr>
              <w:t>Higher quartile</w:t>
            </w:r>
          </w:p>
        </w:tc>
        <w:tc>
          <w:tcPr>
            <w:tcW w:w="1545" w:type="dxa"/>
          </w:tcPr>
          <w:p w14:paraId="7386839F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63/753</w:t>
            </w:r>
          </w:p>
          <w:p w14:paraId="0A74534A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27.8%)</w:t>
            </w:r>
          </w:p>
        </w:tc>
        <w:tc>
          <w:tcPr>
            <w:tcW w:w="1474" w:type="dxa"/>
          </w:tcPr>
          <w:p w14:paraId="2BAC0059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68</w:t>
            </w:r>
          </w:p>
          <w:p w14:paraId="00960E3C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0.58-0.80)</w:t>
            </w:r>
          </w:p>
        </w:tc>
        <w:tc>
          <w:tcPr>
            <w:tcW w:w="1291" w:type="dxa"/>
            <w:vAlign w:val="center"/>
          </w:tcPr>
          <w:p w14:paraId="17ACB43E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&lt;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0.0001</w:t>
            </w:r>
          </w:p>
        </w:tc>
        <w:tc>
          <w:tcPr>
            <w:tcW w:w="1414" w:type="dxa"/>
          </w:tcPr>
          <w:p w14:paraId="578B7AF3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70</w:t>
            </w:r>
          </w:p>
          <w:p w14:paraId="1CF8AC1C" w14:textId="04EA68D1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0.5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9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-0.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83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196" w:type="dxa"/>
            <w:vAlign w:val="center"/>
          </w:tcPr>
          <w:p w14:paraId="0AEF78A7" w14:textId="05F7685A" w:rsidR="00BF411D" w:rsidRPr="00C05247" w:rsidRDefault="00C05247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&lt;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0.0001</w:t>
            </w:r>
          </w:p>
        </w:tc>
      </w:tr>
      <w:tr w:rsidR="00BF411D" w:rsidRPr="00670B72" w14:paraId="1469D3AC" w14:textId="77777777" w:rsidTr="00BF411D">
        <w:tc>
          <w:tcPr>
            <w:tcW w:w="2822" w:type="dxa"/>
          </w:tcPr>
          <w:p w14:paraId="7E2AC2A4" w14:textId="58E94743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/>
                <w:sz w:val="21"/>
                <w:szCs w:val="21"/>
              </w:rPr>
              <w:t>Highest quartile</w:t>
            </w:r>
          </w:p>
        </w:tc>
        <w:tc>
          <w:tcPr>
            <w:tcW w:w="1545" w:type="dxa"/>
          </w:tcPr>
          <w:p w14:paraId="497A0217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87/802</w:t>
            </w:r>
          </w:p>
          <w:p w14:paraId="68AF1793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30.6%)</w:t>
            </w:r>
          </w:p>
        </w:tc>
        <w:tc>
          <w:tcPr>
            <w:tcW w:w="1474" w:type="dxa"/>
          </w:tcPr>
          <w:p w14:paraId="20285FD6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71</w:t>
            </w:r>
          </w:p>
          <w:p w14:paraId="47F14AC4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0.61-0.83)</w:t>
            </w:r>
          </w:p>
        </w:tc>
        <w:tc>
          <w:tcPr>
            <w:tcW w:w="1291" w:type="dxa"/>
            <w:vAlign w:val="center"/>
          </w:tcPr>
          <w:p w14:paraId="0ECE199F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&lt;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0.0001</w:t>
            </w:r>
          </w:p>
        </w:tc>
        <w:tc>
          <w:tcPr>
            <w:tcW w:w="1414" w:type="dxa"/>
          </w:tcPr>
          <w:p w14:paraId="13B9A921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72</w:t>
            </w:r>
          </w:p>
          <w:p w14:paraId="549A0B96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0.60-0.86)</w:t>
            </w:r>
          </w:p>
        </w:tc>
        <w:tc>
          <w:tcPr>
            <w:tcW w:w="1196" w:type="dxa"/>
            <w:vAlign w:val="center"/>
          </w:tcPr>
          <w:p w14:paraId="34BB66F7" w14:textId="46594ABD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000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</w:tr>
      <w:tr w:rsidR="00BF411D" w:rsidRPr="00670B72" w14:paraId="58CA13E9" w14:textId="77777777" w:rsidTr="00BF411D">
        <w:tc>
          <w:tcPr>
            <w:tcW w:w="2822" w:type="dxa"/>
            <w:vAlign w:val="center"/>
          </w:tcPr>
          <w:p w14:paraId="3AEA1AF7" w14:textId="77777777" w:rsidR="00BF411D" w:rsidRPr="00670B72" w:rsidRDefault="00BF411D" w:rsidP="00670B7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_Hlk34753276"/>
            <w:r w:rsidRPr="00670B72">
              <w:rPr>
                <w:rFonts w:ascii="Times New Roman" w:hAnsi="Times New Roman" w:cs="Times New Roman"/>
                <w:sz w:val="21"/>
                <w:szCs w:val="21"/>
              </w:rPr>
              <w:t>All-cause death</w:t>
            </w:r>
            <w:bookmarkEnd w:id="4"/>
          </w:p>
        </w:tc>
        <w:tc>
          <w:tcPr>
            <w:tcW w:w="1545" w:type="dxa"/>
          </w:tcPr>
          <w:p w14:paraId="42195963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74" w:type="dxa"/>
          </w:tcPr>
          <w:p w14:paraId="6186F4C4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91" w:type="dxa"/>
            <w:vAlign w:val="center"/>
          </w:tcPr>
          <w:p w14:paraId="11690030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4" w:type="dxa"/>
          </w:tcPr>
          <w:p w14:paraId="0438E405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96" w:type="dxa"/>
            <w:vAlign w:val="center"/>
          </w:tcPr>
          <w:p w14:paraId="1590383C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F411D" w:rsidRPr="00670B72" w14:paraId="73CB20BD" w14:textId="77777777" w:rsidTr="00BF411D">
        <w:tc>
          <w:tcPr>
            <w:tcW w:w="2822" w:type="dxa"/>
          </w:tcPr>
          <w:p w14:paraId="5B6AC1BC" w14:textId="5B8BF7FA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/>
                <w:sz w:val="21"/>
                <w:szCs w:val="21"/>
              </w:rPr>
              <w:t>Lowest quartile</w:t>
            </w:r>
          </w:p>
        </w:tc>
        <w:tc>
          <w:tcPr>
            <w:tcW w:w="1545" w:type="dxa"/>
          </w:tcPr>
          <w:p w14:paraId="29973F50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20/791</w:t>
            </w:r>
          </w:p>
          <w:p w14:paraId="2A6496C3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21.6%)</w:t>
            </w:r>
          </w:p>
        </w:tc>
        <w:tc>
          <w:tcPr>
            <w:tcW w:w="1474" w:type="dxa"/>
          </w:tcPr>
          <w:p w14:paraId="56011ACD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0</w:t>
            </w:r>
          </w:p>
          <w:p w14:paraId="6FF8813E" w14:textId="036E1E77" w:rsidR="0038724E" w:rsidRPr="00670B72" w:rsidRDefault="0038724E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reference)</w:t>
            </w:r>
          </w:p>
        </w:tc>
        <w:tc>
          <w:tcPr>
            <w:tcW w:w="1291" w:type="dxa"/>
            <w:vAlign w:val="center"/>
          </w:tcPr>
          <w:p w14:paraId="2B830F87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4" w:type="dxa"/>
          </w:tcPr>
          <w:p w14:paraId="5E135B87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0</w:t>
            </w:r>
          </w:p>
          <w:p w14:paraId="5DF76603" w14:textId="27AB27EE" w:rsidR="0038724E" w:rsidRPr="00670B72" w:rsidRDefault="0038724E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reference)</w:t>
            </w:r>
          </w:p>
        </w:tc>
        <w:tc>
          <w:tcPr>
            <w:tcW w:w="1196" w:type="dxa"/>
            <w:vAlign w:val="center"/>
          </w:tcPr>
          <w:p w14:paraId="7711753A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F411D" w:rsidRPr="00670B72" w14:paraId="4EF2F54A" w14:textId="77777777" w:rsidTr="00BF411D">
        <w:tc>
          <w:tcPr>
            <w:tcW w:w="2822" w:type="dxa"/>
          </w:tcPr>
          <w:p w14:paraId="52B3D770" w14:textId="77BD5F4A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/>
                <w:sz w:val="21"/>
                <w:szCs w:val="21"/>
              </w:rPr>
              <w:t>Lower quartile</w:t>
            </w:r>
          </w:p>
        </w:tc>
        <w:tc>
          <w:tcPr>
            <w:tcW w:w="1545" w:type="dxa"/>
          </w:tcPr>
          <w:p w14:paraId="585CC95D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04/814</w:t>
            </w:r>
          </w:p>
          <w:p w14:paraId="7AA5E147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18.4%)</w:t>
            </w:r>
          </w:p>
        </w:tc>
        <w:tc>
          <w:tcPr>
            <w:tcW w:w="1474" w:type="dxa"/>
          </w:tcPr>
          <w:p w14:paraId="48C06198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85</w:t>
            </w:r>
          </w:p>
          <w:p w14:paraId="176CE75A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0.71-1.03)</w:t>
            </w:r>
          </w:p>
        </w:tc>
        <w:tc>
          <w:tcPr>
            <w:tcW w:w="1291" w:type="dxa"/>
            <w:vAlign w:val="center"/>
          </w:tcPr>
          <w:p w14:paraId="47F42716" w14:textId="40A013C9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10</w:t>
            </w:r>
          </w:p>
        </w:tc>
        <w:tc>
          <w:tcPr>
            <w:tcW w:w="1414" w:type="dxa"/>
          </w:tcPr>
          <w:p w14:paraId="7C8C4417" w14:textId="3BFDE1FB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8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</w:p>
          <w:p w14:paraId="2C1D230A" w14:textId="741A91D3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0.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71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-1.0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196" w:type="dxa"/>
            <w:vAlign w:val="center"/>
          </w:tcPr>
          <w:p w14:paraId="74D5F3B2" w14:textId="441952EA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21</w:t>
            </w:r>
          </w:p>
        </w:tc>
      </w:tr>
      <w:tr w:rsidR="00BF411D" w:rsidRPr="00670B72" w14:paraId="10B4DF5E" w14:textId="77777777" w:rsidTr="00BF411D">
        <w:tc>
          <w:tcPr>
            <w:tcW w:w="2822" w:type="dxa"/>
          </w:tcPr>
          <w:p w14:paraId="59B8FB03" w14:textId="3863A2E1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/>
                <w:sz w:val="21"/>
                <w:szCs w:val="21"/>
              </w:rPr>
              <w:t>Higher quartile</w:t>
            </w:r>
          </w:p>
        </w:tc>
        <w:tc>
          <w:tcPr>
            <w:tcW w:w="1545" w:type="dxa"/>
          </w:tcPr>
          <w:p w14:paraId="288287D8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47/753</w:t>
            </w:r>
          </w:p>
          <w:p w14:paraId="32A23692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14.8%)</w:t>
            </w:r>
          </w:p>
        </w:tc>
        <w:tc>
          <w:tcPr>
            <w:tcW w:w="1474" w:type="dxa"/>
          </w:tcPr>
          <w:p w14:paraId="1414555C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64</w:t>
            </w:r>
          </w:p>
          <w:p w14:paraId="6B1B677C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0.52-0.79)</w:t>
            </w:r>
          </w:p>
        </w:tc>
        <w:tc>
          <w:tcPr>
            <w:tcW w:w="1291" w:type="dxa"/>
            <w:vAlign w:val="center"/>
          </w:tcPr>
          <w:p w14:paraId="155E01AD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&lt;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0.0001</w:t>
            </w:r>
          </w:p>
        </w:tc>
        <w:tc>
          <w:tcPr>
            <w:tcW w:w="1414" w:type="dxa"/>
          </w:tcPr>
          <w:p w14:paraId="5273069D" w14:textId="7B2C1784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70</w:t>
            </w:r>
          </w:p>
          <w:p w14:paraId="21D19ACA" w14:textId="1155CF99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0.5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-0.8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196" w:type="dxa"/>
            <w:vAlign w:val="center"/>
          </w:tcPr>
          <w:p w14:paraId="012C047D" w14:textId="2952670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00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</w:tr>
      <w:tr w:rsidR="00BF411D" w:rsidRPr="00670B72" w14:paraId="0B2BB60F" w14:textId="77777777" w:rsidTr="00BF411D">
        <w:tc>
          <w:tcPr>
            <w:tcW w:w="2822" w:type="dxa"/>
          </w:tcPr>
          <w:p w14:paraId="05E9D638" w14:textId="17CC79EA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/>
                <w:sz w:val="21"/>
                <w:szCs w:val="21"/>
              </w:rPr>
              <w:t>Highest quartile</w:t>
            </w:r>
          </w:p>
        </w:tc>
        <w:tc>
          <w:tcPr>
            <w:tcW w:w="1545" w:type="dxa"/>
          </w:tcPr>
          <w:p w14:paraId="76CBE2BE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53/802</w:t>
            </w:r>
          </w:p>
          <w:p w14:paraId="06C684A8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14.4%)</w:t>
            </w:r>
          </w:p>
        </w:tc>
        <w:tc>
          <w:tcPr>
            <w:tcW w:w="1474" w:type="dxa"/>
          </w:tcPr>
          <w:p w14:paraId="08DBD303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61</w:t>
            </w:r>
          </w:p>
          <w:p w14:paraId="743AD37B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0.50-0.75)</w:t>
            </w:r>
          </w:p>
        </w:tc>
        <w:tc>
          <w:tcPr>
            <w:tcW w:w="1291" w:type="dxa"/>
            <w:vAlign w:val="center"/>
          </w:tcPr>
          <w:p w14:paraId="0FD01B22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&lt;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0.0001</w:t>
            </w:r>
          </w:p>
        </w:tc>
        <w:tc>
          <w:tcPr>
            <w:tcW w:w="1414" w:type="dxa"/>
          </w:tcPr>
          <w:p w14:paraId="3DADAE29" w14:textId="1BE53DFF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5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9</w:t>
            </w:r>
          </w:p>
          <w:p w14:paraId="4AFF2752" w14:textId="3B5BD441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0.4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-0.7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196" w:type="dxa"/>
            <w:vAlign w:val="center"/>
          </w:tcPr>
          <w:p w14:paraId="3994591E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&lt;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0.0001</w:t>
            </w:r>
          </w:p>
        </w:tc>
      </w:tr>
      <w:tr w:rsidR="00BF411D" w:rsidRPr="00670B72" w14:paraId="71C0CB51" w14:textId="77777777" w:rsidTr="00BF411D">
        <w:tc>
          <w:tcPr>
            <w:tcW w:w="2822" w:type="dxa"/>
            <w:vAlign w:val="center"/>
          </w:tcPr>
          <w:p w14:paraId="26F40EFB" w14:textId="77777777" w:rsidR="00BF411D" w:rsidRPr="00670B72" w:rsidRDefault="00BF411D" w:rsidP="00670B7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_Hlk34753285"/>
            <w:r w:rsidRPr="00670B72">
              <w:rPr>
                <w:rFonts w:ascii="Times New Roman" w:hAnsi="Times New Roman" w:cs="Times New Roman"/>
                <w:sz w:val="21"/>
                <w:szCs w:val="21"/>
              </w:rPr>
              <w:t>Hospitalization due to heart failure</w:t>
            </w:r>
            <w:bookmarkEnd w:id="5"/>
          </w:p>
        </w:tc>
        <w:tc>
          <w:tcPr>
            <w:tcW w:w="1545" w:type="dxa"/>
          </w:tcPr>
          <w:p w14:paraId="7BEF6921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74" w:type="dxa"/>
          </w:tcPr>
          <w:p w14:paraId="2AA10ECD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91" w:type="dxa"/>
            <w:vAlign w:val="center"/>
          </w:tcPr>
          <w:p w14:paraId="7FC19307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4" w:type="dxa"/>
          </w:tcPr>
          <w:p w14:paraId="40327B77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96" w:type="dxa"/>
            <w:vAlign w:val="center"/>
          </w:tcPr>
          <w:p w14:paraId="6BB74AE3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F411D" w:rsidRPr="00670B72" w14:paraId="762F93C2" w14:textId="77777777" w:rsidTr="00BF411D">
        <w:tc>
          <w:tcPr>
            <w:tcW w:w="2822" w:type="dxa"/>
          </w:tcPr>
          <w:p w14:paraId="0C44CF26" w14:textId="4A11CA5B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/>
                <w:sz w:val="21"/>
                <w:szCs w:val="21"/>
              </w:rPr>
              <w:t>Lowest quartile</w:t>
            </w:r>
          </w:p>
        </w:tc>
        <w:tc>
          <w:tcPr>
            <w:tcW w:w="1545" w:type="dxa"/>
          </w:tcPr>
          <w:p w14:paraId="46CBADDC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11/791</w:t>
            </w:r>
          </w:p>
          <w:p w14:paraId="0ED9AE96" w14:textId="768DE122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  <w:r w:rsidR="0038724E"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4.6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  <w:tc>
          <w:tcPr>
            <w:tcW w:w="1474" w:type="dxa"/>
          </w:tcPr>
          <w:p w14:paraId="4729E96A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0</w:t>
            </w:r>
          </w:p>
          <w:p w14:paraId="500B65EA" w14:textId="2DEC6A0A" w:rsidR="0038724E" w:rsidRPr="00670B72" w:rsidRDefault="0038724E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reference)</w:t>
            </w:r>
          </w:p>
        </w:tc>
        <w:tc>
          <w:tcPr>
            <w:tcW w:w="1291" w:type="dxa"/>
            <w:vAlign w:val="center"/>
          </w:tcPr>
          <w:p w14:paraId="6051AF67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4" w:type="dxa"/>
          </w:tcPr>
          <w:p w14:paraId="3E9AAC12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0</w:t>
            </w:r>
          </w:p>
          <w:p w14:paraId="38C2E3C0" w14:textId="4EC801DC" w:rsidR="0038724E" w:rsidRPr="00C05247" w:rsidRDefault="0038724E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reference)</w:t>
            </w:r>
          </w:p>
        </w:tc>
        <w:tc>
          <w:tcPr>
            <w:tcW w:w="1196" w:type="dxa"/>
            <w:vAlign w:val="center"/>
          </w:tcPr>
          <w:p w14:paraId="27A814B8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F411D" w:rsidRPr="00670B72" w14:paraId="00678B1E" w14:textId="77777777" w:rsidTr="00BF411D">
        <w:tc>
          <w:tcPr>
            <w:tcW w:w="2822" w:type="dxa"/>
          </w:tcPr>
          <w:p w14:paraId="1A446D2B" w14:textId="651E8EE5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/>
                <w:sz w:val="21"/>
                <w:szCs w:val="21"/>
              </w:rPr>
              <w:t>Lower quartile</w:t>
            </w:r>
          </w:p>
        </w:tc>
        <w:tc>
          <w:tcPr>
            <w:tcW w:w="1545" w:type="dxa"/>
          </w:tcPr>
          <w:p w14:paraId="4E1CCF7B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31/814</w:t>
            </w:r>
          </w:p>
          <w:p w14:paraId="425078C0" w14:textId="668909F8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  <w:r w:rsidR="0038724E"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5.4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  <w:tc>
          <w:tcPr>
            <w:tcW w:w="1474" w:type="dxa"/>
          </w:tcPr>
          <w:p w14:paraId="24353A23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04</w:t>
            </w:r>
          </w:p>
          <w:p w14:paraId="29042922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0.87-1.26)</w:t>
            </w:r>
          </w:p>
        </w:tc>
        <w:tc>
          <w:tcPr>
            <w:tcW w:w="1291" w:type="dxa"/>
            <w:vAlign w:val="center"/>
          </w:tcPr>
          <w:p w14:paraId="1FAABDB8" w14:textId="6532B438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6</w:t>
            </w:r>
            <w:r w:rsidR="00E135E9"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414" w:type="dxa"/>
          </w:tcPr>
          <w:p w14:paraId="743CF071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06</w:t>
            </w:r>
          </w:p>
          <w:p w14:paraId="60E10C85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0.87-1.29)</w:t>
            </w:r>
          </w:p>
        </w:tc>
        <w:tc>
          <w:tcPr>
            <w:tcW w:w="1196" w:type="dxa"/>
            <w:vAlign w:val="center"/>
          </w:tcPr>
          <w:p w14:paraId="34AA32B1" w14:textId="1FCBB13B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5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</w:tr>
      <w:tr w:rsidR="00BF411D" w:rsidRPr="00670B72" w14:paraId="0BB9C2E0" w14:textId="77777777" w:rsidTr="00BF411D">
        <w:tc>
          <w:tcPr>
            <w:tcW w:w="2822" w:type="dxa"/>
          </w:tcPr>
          <w:p w14:paraId="1F50B712" w14:textId="622998C8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Higher quartile</w:t>
            </w:r>
          </w:p>
        </w:tc>
        <w:tc>
          <w:tcPr>
            <w:tcW w:w="1545" w:type="dxa"/>
          </w:tcPr>
          <w:p w14:paraId="768BF7B7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67/753</w:t>
            </w:r>
          </w:p>
          <w:p w14:paraId="72AB2F53" w14:textId="23FF6FC3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38724E"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8.2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  <w:tc>
          <w:tcPr>
            <w:tcW w:w="1474" w:type="dxa"/>
          </w:tcPr>
          <w:p w14:paraId="2C436922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75</w:t>
            </w:r>
          </w:p>
          <w:p w14:paraId="3124F912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0.61-0.91)</w:t>
            </w:r>
          </w:p>
        </w:tc>
        <w:tc>
          <w:tcPr>
            <w:tcW w:w="1291" w:type="dxa"/>
            <w:vAlign w:val="center"/>
          </w:tcPr>
          <w:p w14:paraId="7273F875" w14:textId="019D0F7B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00</w:t>
            </w:r>
            <w:r w:rsidR="00E135E9"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414" w:type="dxa"/>
          </w:tcPr>
          <w:p w14:paraId="660FA74C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75</w:t>
            </w:r>
          </w:p>
          <w:p w14:paraId="01920620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0.60-0.93)</w:t>
            </w:r>
          </w:p>
        </w:tc>
        <w:tc>
          <w:tcPr>
            <w:tcW w:w="1196" w:type="dxa"/>
            <w:vAlign w:val="center"/>
          </w:tcPr>
          <w:p w14:paraId="5A01A23C" w14:textId="0DA0C5BB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0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</w:tr>
      <w:tr w:rsidR="00BF411D" w:rsidRPr="00670B72" w14:paraId="0EC6CC00" w14:textId="77777777" w:rsidTr="00BF411D">
        <w:tc>
          <w:tcPr>
            <w:tcW w:w="2822" w:type="dxa"/>
          </w:tcPr>
          <w:p w14:paraId="7075B99A" w14:textId="08A88E8C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/>
                <w:sz w:val="21"/>
                <w:szCs w:val="21"/>
              </w:rPr>
              <w:t>Highest quartile</w:t>
            </w:r>
          </w:p>
        </w:tc>
        <w:tc>
          <w:tcPr>
            <w:tcW w:w="1545" w:type="dxa"/>
          </w:tcPr>
          <w:p w14:paraId="6F5E4BEB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83/802</w:t>
            </w:r>
          </w:p>
          <w:p w14:paraId="0F9363B2" w14:textId="7F521E66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  <w:r w:rsidR="0038724E"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0.1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  <w:tc>
          <w:tcPr>
            <w:tcW w:w="1474" w:type="dxa"/>
          </w:tcPr>
          <w:p w14:paraId="246457BE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78</w:t>
            </w:r>
          </w:p>
          <w:p w14:paraId="3886D0B7" w14:textId="77777777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0.64-0.95)</w:t>
            </w:r>
          </w:p>
        </w:tc>
        <w:tc>
          <w:tcPr>
            <w:tcW w:w="1291" w:type="dxa"/>
            <w:vAlign w:val="center"/>
          </w:tcPr>
          <w:p w14:paraId="2701DB44" w14:textId="0167861B" w:rsidR="00BF411D" w:rsidRPr="00670B72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70B7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670B72">
              <w:rPr>
                <w:rFonts w:ascii="Times New Roman" w:hAnsi="Times New Roman" w:cs="Times New Roman"/>
                <w:bCs/>
                <w:sz w:val="21"/>
                <w:szCs w:val="21"/>
              </w:rPr>
              <w:t>.013</w:t>
            </w:r>
          </w:p>
        </w:tc>
        <w:tc>
          <w:tcPr>
            <w:tcW w:w="1414" w:type="dxa"/>
          </w:tcPr>
          <w:p w14:paraId="0D4590EE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82</w:t>
            </w:r>
          </w:p>
          <w:p w14:paraId="40D5AA0A" w14:textId="77777777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0.65-1.03)</w:t>
            </w:r>
          </w:p>
        </w:tc>
        <w:tc>
          <w:tcPr>
            <w:tcW w:w="1196" w:type="dxa"/>
            <w:vAlign w:val="center"/>
          </w:tcPr>
          <w:p w14:paraId="5FE92895" w14:textId="663716BA" w:rsidR="00BF411D" w:rsidRPr="00C05247" w:rsidRDefault="00BF411D" w:rsidP="00670B7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5247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.0</w:t>
            </w:r>
            <w:r w:rsidR="00C05247" w:rsidRPr="00C05247">
              <w:rPr>
                <w:rFonts w:ascii="Times New Roman" w:hAnsi="Times New Roman" w:cs="Times New Roman"/>
                <w:bCs/>
                <w:sz w:val="21"/>
                <w:szCs w:val="21"/>
              </w:rPr>
              <w:t>9</w:t>
            </w:r>
          </w:p>
        </w:tc>
      </w:tr>
    </w:tbl>
    <w:p w14:paraId="7B8CD6BE" w14:textId="77777777" w:rsidR="00BF411D" w:rsidRPr="00670B72" w:rsidRDefault="00BF411D" w:rsidP="00670B72">
      <w:pPr>
        <w:jc w:val="left"/>
        <w:rPr>
          <w:rFonts w:ascii="Times New Roman" w:hAnsi="Times New Roman" w:cs="Times New Roman"/>
          <w:sz w:val="21"/>
          <w:szCs w:val="21"/>
        </w:rPr>
      </w:pPr>
      <w:r w:rsidRPr="00670B72">
        <w:rPr>
          <w:rFonts w:ascii="Times New Roman" w:hAnsi="Times New Roman" w:cs="Times New Roman"/>
          <w:sz w:val="21"/>
          <w:szCs w:val="21"/>
        </w:rPr>
        <w:t>HF=heart failure, CI=confidence interval, HR=hazard ratio.</w:t>
      </w:r>
    </w:p>
    <w:p w14:paraId="65172072" w14:textId="7373D978" w:rsidR="00BF411D" w:rsidRPr="00670B72" w:rsidRDefault="0038724E" w:rsidP="00670B72">
      <w:pPr>
        <w:widowControl/>
        <w:jc w:val="left"/>
        <w:rPr>
          <w:rFonts w:ascii="Times New Roman" w:hAnsi="Times New Roman" w:cs="Times New Roman"/>
          <w:kern w:val="0"/>
          <w:sz w:val="21"/>
          <w:szCs w:val="21"/>
        </w:rPr>
      </w:pPr>
      <w:r w:rsidRPr="00670B72">
        <w:rPr>
          <w:rFonts w:ascii="Times New Roman" w:hAnsi="Times New Roman" w:cs="Times New Roman"/>
          <w:kern w:val="0"/>
          <w:sz w:val="21"/>
          <w:szCs w:val="21"/>
        </w:rPr>
        <w:t>The patients were stratified into quartiles of the percent change of albumin levels: the lowest quartile (≤ -11.1%), the lower quartile (&gt; -11.1% and ≤ -3.0%), the higher quartile (&gt; -3.0% and ≤ 5.3%), and the highest quartile (&gt; 5.3%).</w:t>
      </w:r>
    </w:p>
    <w:p w14:paraId="0DDE73E2" w14:textId="0A5C63B7" w:rsidR="00200AFF" w:rsidRPr="00CF0002" w:rsidRDefault="00CF0002" w:rsidP="00670B72">
      <w:pPr>
        <w:widowControl/>
        <w:jc w:val="left"/>
        <w:rPr>
          <w:rFonts w:ascii="Times New Roman" w:hAnsi="Times New Roman" w:cs="Times New Roman"/>
          <w:b/>
        </w:rPr>
      </w:pPr>
      <w:r w:rsidRPr="00CF0002">
        <w:rPr>
          <w:rFonts w:ascii="Times New Roman" w:hAnsi="Times New Roman" w:cs="Times New Roman" w:hint="eastAsia"/>
          <w:b/>
        </w:rPr>
        <w:t xml:space="preserve"> </w:t>
      </w:r>
      <w:bookmarkEnd w:id="0"/>
    </w:p>
    <w:sectPr w:rsidR="00200AFF" w:rsidRPr="00CF0002" w:rsidSect="00670B72">
      <w:footerReference w:type="default" r:id="rId7"/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08BB05" w14:textId="77777777" w:rsidR="00345DE3" w:rsidRDefault="00345DE3" w:rsidP="004F7097">
      <w:r>
        <w:separator/>
      </w:r>
    </w:p>
  </w:endnote>
  <w:endnote w:type="continuationSeparator" w:id="0">
    <w:p w14:paraId="79511D30" w14:textId="77777777" w:rsidR="00345DE3" w:rsidRDefault="00345DE3" w:rsidP="004F7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48413557"/>
      <w:docPartObj>
        <w:docPartGallery w:val="Page Numbers (Bottom of Page)"/>
        <w:docPartUnique/>
      </w:docPartObj>
    </w:sdtPr>
    <w:sdtEndPr/>
    <w:sdtContent>
      <w:p w14:paraId="2A88442C" w14:textId="0BD2B6A4" w:rsidR="00743F61" w:rsidRDefault="00743F6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46D3">
          <w:rPr>
            <w:noProof/>
            <w:lang w:val="ja-JP"/>
          </w:rPr>
          <w:t>11</w:t>
        </w:r>
        <w:r>
          <w:fldChar w:fldCharType="end"/>
        </w:r>
      </w:p>
    </w:sdtContent>
  </w:sdt>
  <w:p w14:paraId="3856AFD0" w14:textId="77777777" w:rsidR="00743F61" w:rsidRDefault="00743F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D6D40D" w14:textId="77777777" w:rsidR="00345DE3" w:rsidRDefault="00345DE3" w:rsidP="004F7097">
      <w:r>
        <w:separator/>
      </w:r>
    </w:p>
  </w:footnote>
  <w:footnote w:type="continuationSeparator" w:id="0">
    <w:p w14:paraId="79E70265" w14:textId="77777777" w:rsidR="00345DE3" w:rsidRDefault="00345DE3" w:rsidP="004F7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FF6CCA"/>
    <w:multiLevelType w:val="hybridMultilevel"/>
    <w:tmpl w:val="A7444D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8E63617"/>
    <w:multiLevelType w:val="hybridMultilevel"/>
    <w:tmpl w:val="8660B19A"/>
    <w:lvl w:ilvl="0" w:tplc="5C9073D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90B"/>
    <w:rsid w:val="000066F1"/>
    <w:rsid w:val="00006AA3"/>
    <w:rsid w:val="0002487A"/>
    <w:rsid w:val="00030F99"/>
    <w:rsid w:val="00036D88"/>
    <w:rsid w:val="00050FE1"/>
    <w:rsid w:val="000638D4"/>
    <w:rsid w:val="00082824"/>
    <w:rsid w:val="000868C8"/>
    <w:rsid w:val="000952D7"/>
    <w:rsid w:val="000A7374"/>
    <w:rsid w:val="000B0DD9"/>
    <w:rsid w:val="000B3396"/>
    <w:rsid w:val="000D0BEB"/>
    <w:rsid w:val="000D2847"/>
    <w:rsid w:val="000D5683"/>
    <w:rsid w:val="000F26FB"/>
    <w:rsid w:val="0010269B"/>
    <w:rsid w:val="0010637E"/>
    <w:rsid w:val="00113DB0"/>
    <w:rsid w:val="0012370D"/>
    <w:rsid w:val="0012501E"/>
    <w:rsid w:val="001305D4"/>
    <w:rsid w:val="001609CE"/>
    <w:rsid w:val="0016309A"/>
    <w:rsid w:val="00164AF3"/>
    <w:rsid w:val="00187F78"/>
    <w:rsid w:val="001A7736"/>
    <w:rsid w:val="001B18C9"/>
    <w:rsid w:val="001D1D74"/>
    <w:rsid w:val="001D4ECD"/>
    <w:rsid w:val="001D7B20"/>
    <w:rsid w:val="001E0A6C"/>
    <w:rsid w:val="001F190F"/>
    <w:rsid w:val="001F2C31"/>
    <w:rsid w:val="00200AFF"/>
    <w:rsid w:val="002163A4"/>
    <w:rsid w:val="00241DDA"/>
    <w:rsid w:val="002779E9"/>
    <w:rsid w:val="002832C9"/>
    <w:rsid w:val="002844C3"/>
    <w:rsid w:val="002A642F"/>
    <w:rsid w:val="002B2B30"/>
    <w:rsid w:val="002D0269"/>
    <w:rsid w:val="002D4F0F"/>
    <w:rsid w:val="002D523B"/>
    <w:rsid w:val="002D5B21"/>
    <w:rsid w:val="002E0BB5"/>
    <w:rsid w:val="002E3154"/>
    <w:rsid w:val="002E3F90"/>
    <w:rsid w:val="002E7576"/>
    <w:rsid w:val="002F25DC"/>
    <w:rsid w:val="002F4C42"/>
    <w:rsid w:val="002F691D"/>
    <w:rsid w:val="00306535"/>
    <w:rsid w:val="0032331E"/>
    <w:rsid w:val="00325B18"/>
    <w:rsid w:val="003306CC"/>
    <w:rsid w:val="003317E4"/>
    <w:rsid w:val="0034357B"/>
    <w:rsid w:val="00345DE3"/>
    <w:rsid w:val="0035313F"/>
    <w:rsid w:val="00356046"/>
    <w:rsid w:val="00360C75"/>
    <w:rsid w:val="00366885"/>
    <w:rsid w:val="003671F6"/>
    <w:rsid w:val="003718D2"/>
    <w:rsid w:val="003755B5"/>
    <w:rsid w:val="0038724E"/>
    <w:rsid w:val="00395304"/>
    <w:rsid w:val="003A51D8"/>
    <w:rsid w:val="003C34CB"/>
    <w:rsid w:val="003C74A9"/>
    <w:rsid w:val="003D2780"/>
    <w:rsid w:val="003D3E57"/>
    <w:rsid w:val="003E1525"/>
    <w:rsid w:val="003E6B6A"/>
    <w:rsid w:val="003F3F03"/>
    <w:rsid w:val="004210BF"/>
    <w:rsid w:val="004303AC"/>
    <w:rsid w:val="00436A11"/>
    <w:rsid w:val="0045258F"/>
    <w:rsid w:val="00452A76"/>
    <w:rsid w:val="00452BD6"/>
    <w:rsid w:val="00457CE0"/>
    <w:rsid w:val="00460EF6"/>
    <w:rsid w:val="00486E8E"/>
    <w:rsid w:val="00493013"/>
    <w:rsid w:val="004A0F88"/>
    <w:rsid w:val="004B0840"/>
    <w:rsid w:val="004B276F"/>
    <w:rsid w:val="004B5217"/>
    <w:rsid w:val="004C1136"/>
    <w:rsid w:val="004C762D"/>
    <w:rsid w:val="004F5D3E"/>
    <w:rsid w:val="004F7097"/>
    <w:rsid w:val="005122D5"/>
    <w:rsid w:val="00512724"/>
    <w:rsid w:val="00517077"/>
    <w:rsid w:val="005203A2"/>
    <w:rsid w:val="00531D62"/>
    <w:rsid w:val="0053296E"/>
    <w:rsid w:val="00533D52"/>
    <w:rsid w:val="005353E1"/>
    <w:rsid w:val="00535587"/>
    <w:rsid w:val="005650ED"/>
    <w:rsid w:val="00585125"/>
    <w:rsid w:val="005B0ECB"/>
    <w:rsid w:val="005B26B9"/>
    <w:rsid w:val="005B5874"/>
    <w:rsid w:val="005C442D"/>
    <w:rsid w:val="005C446A"/>
    <w:rsid w:val="005D165B"/>
    <w:rsid w:val="005D19C7"/>
    <w:rsid w:val="005D64F3"/>
    <w:rsid w:val="005F09CF"/>
    <w:rsid w:val="0060369A"/>
    <w:rsid w:val="00611F08"/>
    <w:rsid w:val="006157FE"/>
    <w:rsid w:val="0065432D"/>
    <w:rsid w:val="00665189"/>
    <w:rsid w:val="00670B72"/>
    <w:rsid w:val="0068236D"/>
    <w:rsid w:val="00682403"/>
    <w:rsid w:val="00686E24"/>
    <w:rsid w:val="006A0623"/>
    <w:rsid w:val="006C43A6"/>
    <w:rsid w:val="006C7253"/>
    <w:rsid w:val="006D0C85"/>
    <w:rsid w:val="006E455B"/>
    <w:rsid w:val="006E56FD"/>
    <w:rsid w:val="006E590B"/>
    <w:rsid w:val="006E762D"/>
    <w:rsid w:val="00716ADD"/>
    <w:rsid w:val="007239CF"/>
    <w:rsid w:val="00743F61"/>
    <w:rsid w:val="00756C50"/>
    <w:rsid w:val="007705DA"/>
    <w:rsid w:val="00777555"/>
    <w:rsid w:val="00797866"/>
    <w:rsid w:val="007A4299"/>
    <w:rsid w:val="007A4658"/>
    <w:rsid w:val="007B00B3"/>
    <w:rsid w:val="007B2E12"/>
    <w:rsid w:val="007B3AF4"/>
    <w:rsid w:val="007B79A7"/>
    <w:rsid w:val="007D2E97"/>
    <w:rsid w:val="007E2F8A"/>
    <w:rsid w:val="007E6522"/>
    <w:rsid w:val="007F22C6"/>
    <w:rsid w:val="00825D8D"/>
    <w:rsid w:val="0083367E"/>
    <w:rsid w:val="0084131B"/>
    <w:rsid w:val="0084622A"/>
    <w:rsid w:val="008476E1"/>
    <w:rsid w:val="00853A25"/>
    <w:rsid w:val="008646D3"/>
    <w:rsid w:val="008A6281"/>
    <w:rsid w:val="008B3760"/>
    <w:rsid w:val="008C7BB9"/>
    <w:rsid w:val="008C7C68"/>
    <w:rsid w:val="00900172"/>
    <w:rsid w:val="00905292"/>
    <w:rsid w:val="00910277"/>
    <w:rsid w:val="00913EE8"/>
    <w:rsid w:val="00914852"/>
    <w:rsid w:val="009216CB"/>
    <w:rsid w:val="009223A5"/>
    <w:rsid w:val="009250CD"/>
    <w:rsid w:val="00930355"/>
    <w:rsid w:val="00936856"/>
    <w:rsid w:val="00942764"/>
    <w:rsid w:val="00944979"/>
    <w:rsid w:val="00946477"/>
    <w:rsid w:val="00951543"/>
    <w:rsid w:val="00967F99"/>
    <w:rsid w:val="0097695D"/>
    <w:rsid w:val="009816A6"/>
    <w:rsid w:val="00986F6B"/>
    <w:rsid w:val="0099369E"/>
    <w:rsid w:val="009A1E3D"/>
    <w:rsid w:val="009A22C7"/>
    <w:rsid w:val="009D7185"/>
    <w:rsid w:val="009D7D1E"/>
    <w:rsid w:val="009E2C80"/>
    <w:rsid w:val="009E4C1F"/>
    <w:rsid w:val="009E536D"/>
    <w:rsid w:val="009F02A5"/>
    <w:rsid w:val="009F2C41"/>
    <w:rsid w:val="00A11C49"/>
    <w:rsid w:val="00A12C65"/>
    <w:rsid w:val="00A21F56"/>
    <w:rsid w:val="00A3723B"/>
    <w:rsid w:val="00A372B6"/>
    <w:rsid w:val="00A665AF"/>
    <w:rsid w:val="00A7132D"/>
    <w:rsid w:val="00A71F52"/>
    <w:rsid w:val="00A91F88"/>
    <w:rsid w:val="00A97E02"/>
    <w:rsid w:val="00AA0F7A"/>
    <w:rsid w:val="00AA1A86"/>
    <w:rsid w:val="00AB476B"/>
    <w:rsid w:val="00AD4BB6"/>
    <w:rsid w:val="00AD568B"/>
    <w:rsid w:val="00AD705D"/>
    <w:rsid w:val="00AE2FF2"/>
    <w:rsid w:val="00AF2899"/>
    <w:rsid w:val="00B0347A"/>
    <w:rsid w:val="00B44A8D"/>
    <w:rsid w:val="00B45501"/>
    <w:rsid w:val="00B510B6"/>
    <w:rsid w:val="00B57C2F"/>
    <w:rsid w:val="00B67BD1"/>
    <w:rsid w:val="00B86C12"/>
    <w:rsid w:val="00B93B23"/>
    <w:rsid w:val="00BA1FD5"/>
    <w:rsid w:val="00BB1E08"/>
    <w:rsid w:val="00BC1BB1"/>
    <w:rsid w:val="00BD2995"/>
    <w:rsid w:val="00BD4634"/>
    <w:rsid w:val="00BE1DED"/>
    <w:rsid w:val="00BF411D"/>
    <w:rsid w:val="00BF58F2"/>
    <w:rsid w:val="00C048EB"/>
    <w:rsid w:val="00C05247"/>
    <w:rsid w:val="00C06E4B"/>
    <w:rsid w:val="00C152BF"/>
    <w:rsid w:val="00C210A9"/>
    <w:rsid w:val="00C37931"/>
    <w:rsid w:val="00C64E10"/>
    <w:rsid w:val="00C65B94"/>
    <w:rsid w:val="00CA0669"/>
    <w:rsid w:val="00CB3F0A"/>
    <w:rsid w:val="00CB5AF0"/>
    <w:rsid w:val="00CE0429"/>
    <w:rsid w:val="00CF0002"/>
    <w:rsid w:val="00D1723C"/>
    <w:rsid w:val="00D30C16"/>
    <w:rsid w:val="00D33EC3"/>
    <w:rsid w:val="00D43A49"/>
    <w:rsid w:val="00D45FEE"/>
    <w:rsid w:val="00D7022C"/>
    <w:rsid w:val="00D83A46"/>
    <w:rsid w:val="00D85C82"/>
    <w:rsid w:val="00D923E1"/>
    <w:rsid w:val="00D973DF"/>
    <w:rsid w:val="00DA47F4"/>
    <w:rsid w:val="00DA7E78"/>
    <w:rsid w:val="00DB086A"/>
    <w:rsid w:val="00DC34B4"/>
    <w:rsid w:val="00DD56E4"/>
    <w:rsid w:val="00E00DA7"/>
    <w:rsid w:val="00E049F9"/>
    <w:rsid w:val="00E135E9"/>
    <w:rsid w:val="00E22405"/>
    <w:rsid w:val="00E31559"/>
    <w:rsid w:val="00E31771"/>
    <w:rsid w:val="00E367B3"/>
    <w:rsid w:val="00E47634"/>
    <w:rsid w:val="00E51511"/>
    <w:rsid w:val="00E51BD6"/>
    <w:rsid w:val="00E5239B"/>
    <w:rsid w:val="00E6311F"/>
    <w:rsid w:val="00E640E8"/>
    <w:rsid w:val="00E640F4"/>
    <w:rsid w:val="00E67073"/>
    <w:rsid w:val="00E673EF"/>
    <w:rsid w:val="00E70294"/>
    <w:rsid w:val="00E738BF"/>
    <w:rsid w:val="00E93088"/>
    <w:rsid w:val="00E96635"/>
    <w:rsid w:val="00EA02A5"/>
    <w:rsid w:val="00EA2E46"/>
    <w:rsid w:val="00EA5FB9"/>
    <w:rsid w:val="00EB202F"/>
    <w:rsid w:val="00EB60FE"/>
    <w:rsid w:val="00EE4EE9"/>
    <w:rsid w:val="00F048D8"/>
    <w:rsid w:val="00F1074C"/>
    <w:rsid w:val="00F23644"/>
    <w:rsid w:val="00F27240"/>
    <w:rsid w:val="00F35A48"/>
    <w:rsid w:val="00F36057"/>
    <w:rsid w:val="00F37927"/>
    <w:rsid w:val="00F73F44"/>
    <w:rsid w:val="00F771BF"/>
    <w:rsid w:val="00F77DF9"/>
    <w:rsid w:val="00F8305B"/>
    <w:rsid w:val="00F90CB6"/>
    <w:rsid w:val="00FC7148"/>
    <w:rsid w:val="00FD2C0F"/>
    <w:rsid w:val="00FD5840"/>
    <w:rsid w:val="00FD650C"/>
    <w:rsid w:val="00FE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7B172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771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1E3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76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76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70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F709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F70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F7097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7B2E12"/>
  </w:style>
  <w:style w:type="paragraph" w:styleId="ListParagraph">
    <w:name w:val="List Paragraph"/>
    <w:basedOn w:val="Normal"/>
    <w:uiPriority w:val="34"/>
    <w:qFormat/>
    <w:rsid w:val="007705DA"/>
    <w:pPr>
      <w:ind w:leftChars="400" w:left="960"/>
    </w:pPr>
  </w:style>
  <w:style w:type="character" w:styleId="CommentReference">
    <w:name w:val="annotation reference"/>
    <w:basedOn w:val="DefaultParagraphFont"/>
    <w:uiPriority w:val="99"/>
    <w:semiHidden/>
    <w:unhideWhenUsed/>
    <w:rsid w:val="002D5B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B2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B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B21"/>
    <w:rPr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303A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743F61"/>
    <w:pPr>
      <w:jc w:val="center"/>
    </w:pPr>
    <w:rPr>
      <w:rFonts w:ascii="Yu Mincho" w:eastAsia="Yu Mincho" w:hAnsi="Yu Mincho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43F61"/>
    <w:rPr>
      <w:rFonts w:ascii="Yu Mincho" w:eastAsia="Yu Mincho" w:hAnsi="Yu Mincho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743F61"/>
    <w:rPr>
      <w:rFonts w:ascii="Yu Mincho" w:eastAsia="Yu Mincho" w:hAnsi="Yu Mincho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43F61"/>
    <w:rPr>
      <w:rFonts w:ascii="Yu Mincho" w:eastAsia="Yu Mincho" w:hAnsi="Yu Mincho"/>
      <w:noProof/>
      <w:sz w:val="24"/>
      <w:szCs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743F6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43F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0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21T11:24:00Z</dcterms:created>
  <dcterms:modified xsi:type="dcterms:W3CDTF">2020-12-17T09:03:00Z</dcterms:modified>
</cp:coreProperties>
</file>